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Supplemental Table 1</w:t>
      </w:r>
      <w:r>
        <w:rPr>
          <w:sz w:val="24"/>
        </w:rPr>
        <w:t xml:space="preserve">: Information of the inserted mutants of </w:t>
      </w:r>
      <w:r>
        <w:rPr>
          <w:i/>
          <w:sz w:val="24"/>
        </w:rPr>
        <w:t>OsOPTs</w:t>
      </w:r>
      <w:r>
        <w:rPr>
          <w:sz w:val="24"/>
        </w:rPr>
        <w:t xml:space="preserve"> in different mutant database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1800"/>
        <w:gridCol w:w="1260"/>
        <w:gridCol w:w="1080"/>
        <w:gridCol w:w="7406"/>
      </w:tblGrid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S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lant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Cs w:val="21"/>
              </w:rPr>
              <w:t>Inserted reg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ource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henotypes of the mutant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OPT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Z1675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Ds18_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D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YSL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0236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1068_0_103_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3’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UT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AS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Dwarf, Albino, Fadded green leaf (1/ 25), Chlorina (1/ 25), Pale green leaf, Yellow, Drooping leaf( 1/ 18), Drooping leaf, Low tillering, Narrow leaf, White and yellow stripe( 1/ 18), Long clum( 5/ 18), Long culm, Semi Dwarf, Late heading</w:t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A-00607.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092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’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UT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Z1685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GT344_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D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YSL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D-10712.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33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A-10357.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225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A-10357.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225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4Z11BI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D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4Z11BI76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D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I0077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00458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IM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OPT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-00390.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007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A-22203.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035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B-19707.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096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C-10489.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22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B-03706.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022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A-11558.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242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4Z11KR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D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5Z11CA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D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4Z11HA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D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Z5570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00329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IM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OPT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E-06012.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10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’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UT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E-06018.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10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’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UT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D-02585.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33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E-06012.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10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’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UT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A-18192.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338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OsYSL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A-50620.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462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4Z11MA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D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YSL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2095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7024_0_401_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AS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Sterile</w:t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2079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1003_0_105_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AS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 xml:space="preserve">Spl/Lesion mimic, The mutants whose the second leaf was browned were segregated in self-progenies (3/19) (for about 1 month seedling), Germination rate (25/29), Deep green leaf, Semi Dwarf (6/18), Withering, Low tillering (5/18), Wide leaf, Withering, Short panicle(5/18), </w:t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5219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KPA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L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szCs w:val="21"/>
              </w:rPr>
              <w:t>ide and long leaves</w:t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5219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KPH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L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emi-dwarf (-15%) in proportion; semi-rolled and horizontal leaves</w:t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D-01542.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88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D-41364.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96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A-15607.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302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A-50541.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347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B-14738.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076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D-10826.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35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A-06445.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169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A-15607.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302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A-15607.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302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A-50541.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347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Z5571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00333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IM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OsYSL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-00606.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011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-00606.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01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A-08505.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198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I0091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00599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IM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YSL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8730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4ET3_387_d_040_000_017H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ID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D-10366.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28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A-13015.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006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UT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5Z11CP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D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4Z11AN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D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Z5525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00035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IM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Z5525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00035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IM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OsOPT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3140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VWE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L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A-01377.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415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1320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GT6334_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D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OsYSL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D-30906.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70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D-50320.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44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A-15217.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296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A-15217.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296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UT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A-15217.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296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UT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Z5568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00322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IM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Z5567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0031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IM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X5765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GT4595_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D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1335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GT2127_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D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132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GT6371_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D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1319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GT6339C_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UT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D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OPT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8728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1ET3_013_002_B_030_022G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ID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3227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KVE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UT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L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A-01123.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412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OPT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0233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0043_0_104_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AS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Strong green leaf (1/ 20), Deep green leaf, Glabrous leaf (9/ 20), Semi-short clum (2/ 20), Semi Dwarf</w:t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0235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1017_0_401_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AS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Spl/Lesion mimic, rolled leaf (5/ 20), Leaf tip withering (2/ 20), Withering, Very short clum (1/ 20), Extremely dwarf, White belly rice kernel</w:t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3234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KBC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L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A-01123.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412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OPT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8907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XE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L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Y</w:t>
            </w:r>
            <w:r>
              <w:rPr>
                <w:szCs w:val="21"/>
              </w:rPr>
              <w:t xml:space="preserve">ellow-green-1 Yellow-green plants with necrotic regions. Chlorosis. From yellow-green and/or yellow-reddish and/or pale green to totally yellow plants; delayed flowering; normal to small and weak plant; decreased plant size or semi-dwarf; smaller than average in line; low tillering; weak tillers. </w:t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8907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XE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L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3139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VWG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TL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SF64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SF64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UT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IP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Z5537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00153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IM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I0074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00400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UT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IM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IP_ZSF64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IP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OPT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A-17310.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01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ch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0256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dSpm3667_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D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OsOPT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1571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G00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AS</w:t>
            </w:r>
          </w:p>
        </w:tc>
        <w:tc>
          <w:tcPr>
            <w:tcW w:w="7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 xml:space="preserve">Semi Dwarf, Low tillering, </w:t>
            </w:r>
            <w:r>
              <w:rPr>
                <w:szCs w:val="21"/>
              </w:rPr>
              <w:t xml:space="preserve">Semi-sterile </w:t>
            </w:r>
            <w:r>
              <w:rPr>
                <w:szCs w:val="21"/>
              </w:rPr>
              <w:t>pollen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</w:t>
      </w:r>
      <w:r>
        <w:rPr>
          <w:sz w:val="24"/>
        </w:rPr>
        <w:t xml:space="preserve">The inserted mutants of </w:t>
      </w:r>
      <w:r>
        <w:rPr>
          <w:i/>
          <w:sz w:val="24"/>
        </w:rPr>
        <w:t>OsOPTs</w:t>
      </w:r>
      <w:r>
        <w:rPr>
          <w:sz w:val="24"/>
        </w:rPr>
        <w:t xml:space="preserve"> were </w:t>
      </w:r>
      <w:r>
        <w:rPr>
          <w:sz w:val="24"/>
        </w:rPr>
        <w:t>searched</w:t>
      </w:r>
      <w:r>
        <w:rPr>
          <w:sz w:val="24"/>
        </w:rPr>
        <w:t xml:space="preserve"> from</w:t>
      </w:r>
      <w:r>
        <w:rPr>
          <w:sz w:val="24"/>
        </w:rPr>
        <w:t xml:space="preserve"> OryGenesDB</w:t>
      </w:r>
      <w:r>
        <w:rPr>
          <w:sz w:val="24"/>
        </w:rPr>
        <w:t xml:space="preserve"> (</w:t>
      </w:r>
      <w:hyperlink r:id="rId2">
        <w:r>
          <w:rPr>
            <w:rStyle w:val="InternetLink"/>
            <w:sz w:val="24"/>
          </w:rPr>
          <w:t>http://orygenesdb.cirad.fr/index.html</w:t>
        </w:r>
      </w:hyperlink>
      <w:r>
        <w:rPr>
          <w:sz w:val="24"/>
        </w:rPr>
        <w:t>)</w:t>
      </w:r>
      <w:r>
        <w:rPr>
          <w:sz w:val="24"/>
        </w:rPr>
        <w:t xml:space="preserve"> by their gene locus ID. </w:t>
      </w:r>
      <w:r>
        <w:rPr>
          <w:sz w:val="24"/>
          <w:vertAlign w:val="superscript"/>
        </w:rPr>
        <w:t>b</w:t>
      </w:r>
      <w:r>
        <w:rPr>
          <w:sz w:val="24"/>
        </w:rPr>
        <w:t xml:space="preserve"> The data were from the corresponding mutant databas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">
    <w:name w:val="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rygenesdb.cirad.fr/index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08:56:00Z</dcterms:created>
  <dc:creator>mid</dc:creator>
  <dc:description/>
  <cp:keywords/>
  <dc:language>en-US</dc:language>
  <cp:lastModifiedBy>mid</cp:lastModifiedBy>
  <dcterms:modified xsi:type="dcterms:W3CDTF">2011-08-12T09:21:00Z</dcterms:modified>
  <cp:revision>14</cp:revision>
  <dc:subject/>
  <dc:title>Locus ID</dc:title>
</cp:coreProperties>
</file>